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5303D8" w14:textId="12216861" w:rsidR="0077326D" w:rsidRDefault="0077326D" w:rsidP="005364BF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</w:pPr>
      <w:bookmarkStart w:id="0" w:name="_GoBack"/>
      <w:bookmarkEnd w:id="0"/>
    </w:p>
    <w:tbl>
      <w:tblPr>
        <w:tblW w:w="8697" w:type="dxa"/>
        <w:tblInd w:w="10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348"/>
        <w:gridCol w:w="4349"/>
      </w:tblGrid>
      <w:tr w:rsidR="005364BF" w:rsidRPr="0077326D" w14:paraId="1B46435A" w14:textId="77777777" w:rsidTr="00D23560">
        <w:trPr>
          <w:trHeight w:val="1227"/>
        </w:trPr>
        <w:tc>
          <w:tcPr>
            <w:tcW w:w="4348" w:type="dxa"/>
          </w:tcPr>
          <w:p w14:paraId="67B0F8C7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154DF">
              <w:rPr>
                <w:rFonts w:ascii="Times New Roman" w:hAnsi="Times New Roman" w:cs="Times New Roman"/>
                <w:b/>
                <w:bCs/>
                <w:lang w:val="en-US"/>
              </w:rPr>
              <w:t>Session 1</w:t>
            </w:r>
          </w:p>
          <w:p w14:paraId="0B44E94D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In person/clinic</w:t>
            </w:r>
          </w:p>
          <w:p w14:paraId="6DB6DDE0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60 minutes</w:t>
            </w:r>
          </w:p>
          <w:p w14:paraId="1B6ACF57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9" w:type="dxa"/>
          </w:tcPr>
          <w:p w14:paraId="6BA104E9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Program overview, psychoeducation, deep breathing, and guided imagery</w:t>
            </w:r>
          </w:p>
        </w:tc>
      </w:tr>
      <w:tr w:rsidR="005364BF" w:rsidRPr="0077326D" w14:paraId="495E82E6" w14:textId="77777777" w:rsidTr="00D23560">
        <w:trPr>
          <w:trHeight w:val="975"/>
        </w:trPr>
        <w:tc>
          <w:tcPr>
            <w:tcW w:w="4348" w:type="dxa"/>
          </w:tcPr>
          <w:p w14:paraId="71928BF7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D154DF">
              <w:rPr>
                <w:rFonts w:ascii="Times New Roman" w:hAnsi="Times New Roman" w:cs="Times New Roman"/>
                <w:b/>
                <w:lang w:val="en-US"/>
              </w:rPr>
              <w:t>Session 2</w:t>
            </w:r>
          </w:p>
          <w:p w14:paraId="1E106C62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60 minutes</w:t>
            </w:r>
          </w:p>
          <w:p w14:paraId="771AA392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>In person/clinic</w:t>
            </w:r>
          </w:p>
          <w:p w14:paraId="54020C2D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9" w:type="dxa"/>
          </w:tcPr>
          <w:p w14:paraId="6D9A092A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 xml:space="preserve">Progressive muscle relaxation, calming statements, and activity pacing </w:t>
            </w:r>
          </w:p>
        </w:tc>
      </w:tr>
      <w:tr w:rsidR="005364BF" w:rsidRPr="0077326D" w14:paraId="434813A7" w14:textId="77777777" w:rsidTr="00D23560">
        <w:trPr>
          <w:trHeight w:val="975"/>
        </w:trPr>
        <w:tc>
          <w:tcPr>
            <w:tcW w:w="4348" w:type="dxa"/>
          </w:tcPr>
          <w:p w14:paraId="49D08819" w14:textId="77777777" w:rsidR="005364BF" w:rsidRDefault="005364BF" w:rsidP="00D23560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ideocall</w:t>
            </w:r>
          </w:p>
          <w:p w14:paraId="6001F90D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5 minutes</w:t>
            </w:r>
          </w:p>
        </w:tc>
        <w:tc>
          <w:tcPr>
            <w:tcW w:w="4349" w:type="dxa"/>
          </w:tcPr>
          <w:p w14:paraId="46BC5CFC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paring for digital modules. Run through of digital content session 3</w:t>
            </w:r>
          </w:p>
        </w:tc>
      </w:tr>
      <w:tr w:rsidR="005364BF" w:rsidRPr="0077326D" w14:paraId="51A209FE" w14:textId="77777777" w:rsidTr="00D23560">
        <w:trPr>
          <w:trHeight w:val="975"/>
        </w:trPr>
        <w:tc>
          <w:tcPr>
            <w:tcW w:w="4348" w:type="dxa"/>
          </w:tcPr>
          <w:p w14:paraId="3F26BAEB" w14:textId="77777777" w:rsidR="005364BF" w:rsidRDefault="005364BF" w:rsidP="00D23560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D154DF">
              <w:rPr>
                <w:rFonts w:ascii="Times New Roman" w:hAnsi="Times New Roman" w:cs="Times New Roman"/>
                <w:b/>
                <w:lang w:val="en-US"/>
              </w:rPr>
              <w:t>Session 3</w:t>
            </w:r>
          </w:p>
          <w:p w14:paraId="4BDDADA0" w14:textId="77777777" w:rsidR="005364BF" w:rsidRPr="00770351" w:rsidRDefault="005364B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r w:rsidRPr="00770351">
              <w:rPr>
                <w:rFonts w:ascii="Times New Roman" w:hAnsi="Times New Roman" w:cs="Times New Roman"/>
                <w:bCs/>
                <w:lang w:val="en-US"/>
              </w:rPr>
              <w:t>45 minutes</w:t>
            </w:r>
          </w:p>
          <w:p w14:paraId="125AAE51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r w:rsidRPr="00D154DF">
              <w:rPr>
                <w:rFonts w:ascii="Times New Roman" w:hAnsi="Times New Roman" w:cs="Times New Roman"/>
                <w:bCs/>
                <w:lang w:val="en-US"/>
              </w:rPr>
              <w:t>Videocall</w:t>
            </w:r>
          </w:p>
          <w:p w14:paraId="3BDE0F13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r w:rsidRPr="00D154DF">
              <w:rPr>
                <w:rFonts w:ascii="Times New Roman" w:hAnsi="Times New Roman" w:cs="Times New Roman"/>
                <w:bCs/>
                <w:lang w:val="en-US"/>
              </w:rPr>
              <w:t>Child and parent</w:t>
            </w:r>
          </w:p>
          <w:p w14:paraId="50F527D7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9" w:type="dxa"/>
          </w:tcPr>
          <w:p w14:paraId="68063812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 xml:space="preserve">Pleasant activities and how to solve problems </w:t>
            </w:r>
          </w:p>
        </w:tc>
      </w:tr>
      <w:tr w:rsidR="005364BF" w:rsidRPr="00621F5E" w14:paraId="7287902A" w14:textId="77777777" w:rsidTr="00D23560">
        <w:trPr>
          <w:trHeight w:val="975"/>
        </w:trPr>
        <w:tc>
          <w:tcPr>
            <w:tcW w:w="4348" w:type="dxa"/>
          </w:tcPr>
          <w:p w14:paraId="50662DFD" w14:textId="77777777" w:rsidR="005364BF" w:rsidRDefault="005364BF" w:rsidP="00D23560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ssion 4</w:t>
            </w:r>
          </w:p>
          <w:p w14:paraId="7AFF1F25" w14:textId="77777777" w:rsidR="005364BF" w:rsidRPr="00770351" w:rsidRDefault="005364B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r w:rsidRPr="00770351">
              <w:rPr>
                <w:rFonts w:ascii="Times New Roman" w:hAnsi="Times New Roman" w:cs="Times New Roman"/>
                <w:bCs/>
                <w:lang w:val="en-US"/>
              </w:rPr>
              <w:t>45 minutes</w:t>
            </w:r>
          </w:p>
          <w:p w14:paraId="285ABF49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r w:rsidRPr="00D154DF">
              <w:rPr>
                <w:rFonts w:ascii="Times New Roman" w:hAnsi="Times New Roman" w:cs="Times New Roman"/>
                <w:bCs/>
                <w:lang w:val="en-US"/>
              </w:rPr>
              <w:t>Videocall</w:t>
            </w:r>
          </w:p>
          <w:p w14:paraId="3C691C47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r w:rsidRPr="00D154DF">
              <w:rPr>
                <w:rFonts w:ascii="Times New Roman" w:hAnsi="Times New Roman" w:cs="Times New Roman"/>
                <w:bCs/>
                <w:lang w:val="en-US"/>
              </w:rPr>
              <w:t>Child and parent</w:t>
            </w:r>
          </w:p>
          <w:p w14:paraId="276E9195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349" w:type="dxa"/>
          </w:tcPr>
          <w:p w14:paraId="57D3C709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tective Thinking</w:t>
            </w:r>
          </w:p>
        </w:tc>
      </w:tr>
      <w:tr w:rsidR="005364BF" w:rsidRPr="00D154DF" w14:paraId="6DEDC976" w14:textId="77777777" w:rsidTr="00D23560">
        <w:trPr>
          <w:trHeight w:val="1182"/>
        </w:trPr>
        <w:tc>
          <w:tcPr>
            <w:tcW w:w="4348" w:type="dxa"/>
          </w:tcPr>
          <w:p w14:paraId="55B28AAD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D154DF">
              <w:rPr>
                <w:rFonts w:ascii="Times New Roman" w:hAnsi="Times New Roman" w:cs="Times New Roman"/>
                <w:b/>
                <w:lang w:val="en-US"/>
              </w:rPr>
              <w:t>Session 5</w:t>
            </w:r>
          </w:p>
          <w:p w14:paraId="3D7EEC95" w14:textId="77777777" w:rsidR="005364BF" w:rsidRPr="00770351" w:rsidRDefault="005364B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r w:rsidRPr="00770351">
              <w:rPr>
                <w:rFonts w:ascii="Times New Roman" w:hAnsi="Times New Roman" w:cs="Times New Roman"/>
                <w:bCs/>
                <w:lang w:val="en-US"/>
              </w:rPr>
              <w:t>45 minutes</w:t>
            </w:r>
          </w:p>
          <w:p w14:paraId="4946F2E2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r w:rsidRPr="00D154DF">
              <w:rPr>
                <w:rFonts w:ascii="Times New Roman" w:hAnsi="Times New Roman" w:cs="Times New Roman"/>
                <w:bCs/>
                <w:lang w:val="en-US"/>
              </w:rPr>
              <w:t>Videocall</w:t>
            </w:r>
          </w:p>
          <w:p w14:paraId="41E0B160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r w:rsidRPr="00D154DF">
              <w:rPr>
                <w:rFonts w:ascii="Times New Roman" w:hAnsi="Times New Roman" w:cs="Times New Roman"/>
                <w:bCs/>
                <w:lang w:val="en-US"/>
              </w:rPr>
              <w:t>Child and parent</w:t>
            </w:r>
          </w:p>
          <w:p w14:paraId="64019194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9" w:type="dxa"/>
          </w:tcPr>
          <w:p w14:paraId="2B3AD593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154DF">
              <w:rPr>
                <w:rFonts w:ascii="Times New Roman" w:hAnsi="Times New Roman" w:cs="Times New Roman"/>
                <w:lang w:val="en-US"/>
              </w:rPr>
              <w:t xml:space="preserve">Fighting fears by facing fears </w:t>
            </w:r>
          </w:p>
          <w:p w14:paraId="0B203715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64BF" w:rsidRPr="00D154DF" w14:paraId="3A6F7A1D" w14:textId="77777777" w:rsidTr="00D23560">
        <w:trPr>
          <w:trHeight w:val="687"/>
        </w:trPr>
        <w:tc>
          <w:tcPr>
            <w:tcW w:w="4348" w:type="dxa"/>
          </w:tcPr>
          <w:p w14:paraId="5656B3D8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D154DF">
              <w:rPr>
                <w:rFonts w:ascii="Times New Roman" w:hAnsi="Times New Roman" w:cs="Times New Roman"/>
                <w:b/>
                <w:lang w:val="en-US"/>
              </w:rPr>
              <w:t>Session 6</w:t>
            </w:r>
          </w:p>
          <w:p w14:paraId="573E4899" w14:textId="77777777" w:rsidR="005364BF" w:rsidRPr="00770351" w:rsidRDefault="005364B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r w:rsidRPr="00770351">
              <w:rPr>
                <w:rFonts w:ascii="Times New Roman" w:hAnsi="Times New Roman" w:cs="Times New Roman"/>
                <w:bCs/>
                <w:lang w:val="en-US"/>
              </w:rPr>
              <w:t>45 minutes</w:t>
            </w:r>
          </w:p>
          <w:p w14:paraId="0B73FB57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r w:rsidRPr="00D154DF">
              <w:rPr>
                <w:rFonts w:ascii="Times New Roman" w:hAnsi="Times New Roman" w:cs="Times New Roman"/>
                <w:bCs/>
                <w:lang w:val="en-US"/>
              </w:rPr>
              <w:t>Videocall</w:t>
            </w:r>
          </w:p>
          <w:p w14:paraId="7B7DDF57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bCs/>
                <w:lang w:val="en-US"/>
              </w:rPr>
            </w:pPr>
            <w:r w:rsidRPr="00D154DF">
              <w:rPr>
                <w:rFonts w:ascii="Times New Roman" w:hAnsi="Times New Roman" w:cs="Times New Roman"/>
                <w:bCs/>
                <w:lang w:val="en-US"/>
              </w:rPr>
              <w:t>Child and parent</w:t>
            </w:r>
          </w:p>
          <w:p w14:paraId="26EE094A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9" w:type="dxa"/>
          </w:tcPr>
          <w:p w14:paraId="14E718F4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</w:rPr>
            </w:pPr>
            <w:r w:rsidRPr="00D154DF">
              <w:rPr>
                <w:rFonts w:ascii="Times New Roman" w:hAnsi="Times New Roman" w:cs="Times New Roman"/>
              </w:rPr>
              <w:t>Preparing for the future</w:t>
            </w:r>
          </w:p>
          <w:p w14:paraId="00B4FD8B" w14:textId="77777777" w:rsidR="005364BF" w:rsidRPr="00D154DF" w:rsidRDefault="005364BF" w:rsidP="00D2356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1AC825A" w14:textId="77777777" w:rsidR="005364BF" w:rsidRDefault="005364BF" w:rsidP="005364BF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</w:pPr>
    </w:p>
    <w:p w14:paraId="4CB30740" w14:textId="77777777" w:rsidR="009C5B08" w:rsidRDefault="009C5B08"/>
    <w:sectPr w:rsidR="009C5B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xMzI0MrEwANKWpko6SsGpxcWZ+XkgBYa1ANzg+gQsAAAA"/>
  </w:docVars>
  <w:rsids>
    <w:rsidRoot w:val="005364BF"/>
    <w:rsid w:val="00401293"/>
    <w:rsid w:val="004C4A3E"/>
    <w:rsid w:val="005364BF"/>
    <w:rsid w:val="0077326D"/>
    <w:rsid w:val="00886366"/>
    <w:rsid w:val="00962AC9"/>
    <w:rsid w:val="009C5B08"/>
    <w:rsid w:val="00AE4209"/>
    <w:rsid w:val="00AE7FCA"/>
    <w:rsid w:val="00EA2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6F351"/>
  <w15:chartTrackingRefBased/>
  <w15:docId w15:val="{4D750ECA-EA3E-426D-99F6-16462B130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4B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364B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amsay Milford</dc:creator>
  <cp:keywords/>
  <dc:description/>
  <cp:lastModifiedBy>User</cp:lastModifiedBy>
  <cp:revision>4</cp:revision>
  <dcterms:created xsi:type="dcterms:W3CDTF">2024-09-23T09:01:00Z</dcterms:created>
  <dcterms:modified xsi:type="dcterms:W3CDTF">2025-07-31T19:02:00Z</dcterms:modified>
</cp:coreProperties>
</file>